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BD678" w14:textId="77777777" w:rsidR="007046DE" w:rsidRPr="000E6133" w:rsidRDefault="007046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6133">
        <w:rPr>
          <w:rFonts w:ascii="Times New Roman" w:hAnsi="Times New Roman" w:cs="Times New Roman"/>
          <w:sz w:val="20"/>
          <w:szCs w:val="20"/>
          <w:lang w:val="en-US"/>
        </w:rPr>
        <w:t>Table S1: Volatile compound</w:t>
      </w:r>
      <w:r w:rsidR="0012064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E6133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spellStart"/>
      <w:r w:rsidR="000E6133">
        <w:rPr>
          <w:rFonts w:ascii="Times New Roman" w:hAnsi="Times New Roman" w:cs="Times New Roman"/>
          <w:sz w:val="20"/>
          <w:szCs w:val="20"/>
          <w:lang w:val="en-US"/>
        </w:rPr>
        <w:t>Patè</w:t>
      </w:r>
      <w:proofErr w:type="spellEnd"/>
      <w:r w:rsidR="000E6133">
        <w:rPr>
          <w:rFonts w:ascii="Times New Roman" w:hAnsi="Times New Roman" w:cs="Times New Roman"/>
          <w:sz w:val="20"/>
          <w:szCs w:val="20"/>
          <w:lang w:val="en-US"/>
        </w:rPr>
        <w:t xml:space="preserve"> Olive Cake </w:t>
      </w:r>
      <w:r w:rsidRPr="000E6133">
        <w:rPr>
          <w:rFonts w:ascii="Times New Roman" w:hAnsi="Times New Roman" w:cs="Times New Roman"/>
          <w:sz w:val="20"/>
          <w:szCs w:val="20"/>
          <w:lang w:val="en-US"/>
        </w:rPr>
        <w:t xml:space="preserve">fermented by </w:t>
      </w:r>
      <w:r w:rsidR="000E6133">
        <w:rPr>
          <w:rFonts w:ascii="Times New Roman" w:hAnsi="Times New Roman" w:cs="Times New Roman"/>
          <w:sz w:val="20"/>
          <w:szCs w:val="20"/>
          <w:lang w:val="en-US"/>
        </w:rPr>
        <w:t>different yeast strains.</w:t>
      </w:r>
      <w:r w:rsidR="001206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064D" w:rsidRPr="0012064D">
        <w:rPr>
          <w:rFonts w:ascii="Times New Roman" w:hAnsi="Times New Roman" w:cs="Times New Roman"/>
          <w:sz w:val="20"/>
          <w:szCs w:val="20"/>
          <w:lang w:val="en-US"/>
        </w:rPr>
        <w:t>Each volatile compound was expressed as relative percentage of the peak area (%) on the total peak</w:t>
      </w:r>
      <w:r w:rsidR="0012064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064D" w:rsidRPr="0012064D">
        <w:rPr>
          <w:rFonts w:ascii="Times New Roman" w:hAnsi="Times New Roman" w:cs="Times New Roman"/>
          <w:sz w:val="20"/>
          <w:szCs w:val="20"/>
          <w:lang w:val="en-US"/>
        </w:rPr>
        <w:t>areas.</w:t>
      </w:r>
      <w:r w:rsidR="00801B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01B64">
        <w:rPr>
          <w:rFonts w:ascii="Times New Roman" w:hAnsi="Times New Roman" w:cs="Times New Roman"/>
          <w:sz w:val="20"/>
          <w:szCs w:val="20"/>
          <w:lang w:val="en-US"/>
        </w:rPr>
        <w:t>nd</w:t>
      </w:r>
      <w:proofErr w:type="spellEnd"/>
      <w:r w:rsidR="00801B64">
        <w:rPr>
          <w:rFonts w:ascii="Times New Roman" w:hAnsi="Times New Roman" w:cs="Times New Roman"/>
          <w:sz w:val="20"/>
          <w:szCs w:val="20"/>
          <w:lang w:val="en-US"/>
        </w:rPr>
        <w:t>, not detected.</w:t>
      </w:r>
    </w:p>
    <w:tbl>
      <w:tblPr>
        <w:tblW w:w="976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60"/>
        <w:gridCol w:w="960"/>
        <w:gridCol w:w="960"/>
        <w:gridCol w:w="960"/>
        <w:gridCol w:w="960"/>
        <w:gridCol w:w="960"/>
        <w:gridCol w:w="960"/>
      </w:tblGrid>
      <w:tr w:rsidR="00253D1F" w:rsidRPr="009F414F" w14:paraId="56BF263E" w14:textId="77777777" w:rsidTr="00A52FAC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A67" w14:textId="1D51685E" w:rsidR="00253D1F" w:rsidRPr="000E6133" w:rsidRDefault="00253D1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EF7" w14:textId="77777777" w:rsidR="00253D1F" w:rsidRPr="000E6133" w:rsidRDefault="00253D1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B9DB" w14:textId="77777777" w:rsidR="00253D1F" w:rsidRPr="000E6133" w:rsidRDefault="00253D1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260" w14:textId="646BE096" w:rsidR="00253D1F" w:rsidRPr="00253D1F" w:rsidRDefault="00253D1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53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east</w:t>
            </w:r>
            <w:proofErr w:type="spellEnd"/>
            <w:r w:rsidRPr="00253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53D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trai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18D8" w14:textId="77777777" w:rsidR="00253D1F" w:rsidRPr="000E6133" w:rsidRDefault="00253D1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CDC" w14:textId="77777777" w:rsidR="00253D1F" w:rsidRPr="000E6133" w:rsidRDefault="00253D1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0718" w14:textId="77777777" w:rsidR="00253D1F" w:rsidRPr="000E6133" w:rsidRDefault="00253D1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14F" w:rsidRPr="009F414F" w14:paraId="04947ED4" w14:textId="77777777" w:rsidTr="009F414F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B0DEF" w14:textId="55039552" w:rsidR="009F414F" w:rsidRPr="000E6133" w:rsidRDefault="00253D1F" w:rsidP="00253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olatil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27BD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I-30-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6B8C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5</w:t>
            </w:r>
            <w:r w:rsidR="007046DE"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CA9C7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-</w:t>
            </w:r>
            <w:r w:rsidR="009F414F"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0-1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A033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SC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96F1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Y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72AE7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AB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5DB8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YPA</w:t>
            </w:r>
          </w:p>
        </w:tc>
      </w:tr>
      <w:tr w:rsidR="009F414F" w:rsidRPr="009F414F" w14:paraId="3CE534D9" w14:textId="77777777" w:rsidTr="009F414F">
        <w:trPr>
          <w:trHeight w:val="34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CF5" w14:textId="1495648E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lcoho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97B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964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49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93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2F8B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DE6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1FD0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F414F" w:rsidRPr="009F414F" w14:paraId="56A55EE3" w14:textId="77777777" w:rsidTr="009F414F">
        <w:trPr>
          <w:trHeight w:val="33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AD8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amyl</w:t>
            </w:r>
            <w:proofErr w:type="spellEnd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coho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7B49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58B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487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69C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E1FE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99E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EBF7" w14:textId="53457340" w:rsidR="009F414F" w:rsidRPr="000E613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02</w:t>
            </w:r>
          </w:p>
        </w:tc>
      </w:tr>
      <w:tr w:rsidR="009F414F" w:rsidRPr="009F414F" w14:paraId="62224F80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038F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Hexanol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374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613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1F19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CAB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9C27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525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5D89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9F414F" w14:paraId="72C9C7F1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215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ns</w:t>
            </w:r>
            <w:proofErr w:type="gramEnd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hexen-1-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7EA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1957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0E8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8F8F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2CE2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91A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22FA0" w14:textId="3F0092C6" w:rsidR="009F414F" w:rsidRPr="000E613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85</w:t>
            </w:r>
          </w:p>
        </w:tc>
      </w:tr>
      <w:tr w:rsidR="009F414F" w:rsidRPr="009F414F" w14:paraId="49DFEDD4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58F2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nzylalcoh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011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027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F49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F87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664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1C65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51DAA" w14:textId="18FC3CBC" w:rsidR="009F414F" w:rsidRPr="000E613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35</w:t>
            </w:r>
          </w:p>
        </w:tc>
      </w:tr>
      <w:tr w:rsidR="009F414F" w:rsidRPr="009F414F" w14:paraId="4F7B029E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D83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prop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FD8D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213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757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9A72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D86B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D959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FEE04" w14:textId="26772574" w:rsidR="009F414F" w:rsidRPr="000E613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51</w:t>
            </w:r>
          </w:p>
        </w:tc>
      </w:tr>
      <w:tr w:rsidR="009F414F" w:rsidRPr="009F414F" w14:paraId="0153BEFD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4835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enyleth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E6C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469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4CA7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759D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D74C7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C59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2C41" w14:textId="356B5AC3" w:rsidR="009F414F" w:rsidRPr="000E613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.47</w:t>
            </w:r>
          </w:p>
        </w:tc>
      </w:tr>
      <w:tr w:rsidR="009F414F" w:rsidRPr="009F414F" w14:paraId="02EC7C11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FAE" w14:textId="77777777" w:rsidR="009F414F" w:rsidRPr="00D10763" w:rsidRDefault="009F414F" w:rsidP="00801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496E" w14:textId="77777777" w:rsidR="009F414F" w:rsidRPr="00D1076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9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CE2C" w14:textId="77777777" w:rsidR="009F414F" w:rsidRPr="00D1076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6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533ED" w14:textId="77777777" w:rsidR="009F414F" w:rsidRPr="00D1076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43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60DAA" w14:textId="77777777" w:rsidR="009F414F" w:rsidRPr="00D1076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4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E6AF" w14:textId="77777777" w:rsidR="009F414F" w:rsidRPr="00D1076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9CB1" w14:textId="77777777" w:rsidR="009F414F" w:rsidRPr="00D1076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1955" w14:textId="11FF2B91" w:rsidR="009F414F" w:rsidRPr="00D1076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89.21</w:t>
            </w:r>
          </w:p>
        </w:tc>
      </w:tr>
      <w:tr w:rsidR="009F414F" w:rsidRPr="009F414F" w14:paraId="485DDEBA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5C4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25E3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2C3D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F188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D249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4193B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8B6AF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5800" w14:textId="77777777" w:rsidR="009F414F" w:rsidRPr="009F414F" w:rsidRDefault="009F414F" w:rsidP="009F414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F414F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14AFEB6C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6088" w14:textId="72C15D9F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Esters</w:t>
            </w:r>
            <w:proofErr w:type="spellEnd"/>
            <w:r w:rsidR="00253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22EE0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2FAD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AD3B1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10F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F50D0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EBD2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89DD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03F2E12C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A70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amyl</w:t>
            </w:r>
            <w:proofErr w:type="spellEnd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54A1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02B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171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CE0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B19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05F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4A3F5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0E6133" w14:paraId="2ACE21D6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F6E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thyl</w:t>
            </w:r>
            <w:proofErr w:type="spellEnd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tano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DBC8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C75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B8C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5EE5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C08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8A2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81AF0" w14:textId="2B9327C1" w:rsidR="009F414F" w:rsidRPr="000E6133" w:rsidRDefault="009F414F" w:rsidP="00BF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</w:t>
            </w:r>
            <w:r w:rsidR="00BF0CD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</w:t>
            </w:r>
          </w:p>
        </w:tc>
      </w:tr>
      <w:tr w:rsidR="009F414F" w:rsidRPr="000E6133" w14:paraId="34D3607D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CE82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thyl</w:t>
            </w:r>
            <w:proofErr w:type="spellEnd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cano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1AC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38E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27F3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5EF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BF8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A990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E2B63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0E6133" w14:paraId="60A93FF0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7FD" w14:textId="77777777" w:rsidR="009F414F" w:rsidRPr="00D10763" w:rsidRDefault="009F414F" w:rsidP="00801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20D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A57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311F5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DFA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3EF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5FE5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D00D" w14:textId="20580DA9" w:rsidR="009F414F" w:rsidRPr="000E6133" w:rsidRDefault="009F414F" w:rsidP="00BF0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.</w:t>
            </w:r>
            <w:r w:rsidR="00BF0C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4</w:t>
            </w:r>
          </w:p>
        </w:tc>
      </w:tr>
      <w:tr w:rsidR="009F414F" w:rsidRPr="000E6133" w14:paraId="63FAE961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363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87B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DCF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714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8900F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B574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12C97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89437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615A3C77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218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Terpen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C0CF8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A4B68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88E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FC7D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FBC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2269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F16CA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5B433768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F73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rnes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100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DFA4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6EA1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DAC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8333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D72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84EC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0E6133" w14:paraId="5AA583DF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839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82B92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6A3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824C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A4792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87B17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ED08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374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4E8D63CB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D34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ydrocarb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C98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8F12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F7A9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E862F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B40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738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57C4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19140B70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3ED6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yre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5449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455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009D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95C6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CAC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2B5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853CF" w14:textId="374FD7AB" w:rsidR="009F414F" w:rsidRPr="000E6133" w:rsidRDefault="00BF0CD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65</w:t>
            </w:r>
          </w:p>
        </w:tc>
      </w:tr>
      <w:tr w:rsidR="009F414F" w:rsidRPr="000E6133" w14:paraId="6A3AB9C9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5FF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74DB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B86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D56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B587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CA58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A64B0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5A228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60513854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B61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ldehy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AFA4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CF38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70C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BAB1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F2E4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DF7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620C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023317AA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3C8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o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2D6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76F4F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5E798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670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ED03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C41A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FEBB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0E6133" w14:paraId="071F0A9D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871B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an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F1969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B2A1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8A07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0995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7673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1A1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7F8C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0E6133" w14:paraId="648A85F5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E4F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nzaldehy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5C2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541C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6706" w14:textId="77777777" w:rsidR="009F414F" w:rsidRPr="000E6133" w:rsidRDefault="00CE3821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3B8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940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04B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4E74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9F414F" w:rsidRPr="000E6133" w14:paraId="4B4E2E24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40D" w14:textId="77777777" w:rsidR="009F414F" w:rsidRPr="00D10763" w:rsidRDefault="009F414F" w:rsidP="00801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6DB7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DAE7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F8618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06B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2C3C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FBD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806F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2EA0F1E1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F2D3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30AA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C372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D683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413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F52F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7DED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DDFD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025E3082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161C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ci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140E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31582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ED73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2AB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9BBCB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4A9D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4A23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3F4F2A53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8E37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ic</w:t>
            </w:r>
            <w:proofErr w:type="spellEnd"/>
            <w:r w:rsidRPr="000E61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7CD84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235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60B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87CAB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37A92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13B3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A79CA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  <w:tr w:rsidR="00801B64" w:rsidRPr="000E6133" w14:paraId="48F55838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9A60" w14:textId="77777777" w:rsidR="00801B64" w:rsidRPr="000E6133" w:rsidRDefault="00801B64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A481E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D684F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978E7E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251EA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4D4530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431B5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3BC8E" w14:textId="77777777" w:rsidR="00801B64" w:rsidRPr="000E6133" w:rsidRDefault="00801B64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F414F" w:rsidRPr="000E6133" w14:paraId="6D61705B" w14:textId="77777777" w:rsidTr="009F414F">
        <w:trPr>
          <w:trHeight w:val="31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44DF" w14:textId="77777777" w:rsidR="009F414F" w:rsidRPr="000E6133" w:rsidRDefault="009F414F" w:rsidP="000E61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E61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Phenol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CE166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FDD59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6A43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5865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3DC2D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2A11C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B8531" w14:textId="77777777" w:rsidR="009F414F" w:rsidRPr="000E6133" w:rsidRDefault="009F414F" w:rsidP="009F4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9F414F" w:rsidRPr="000E6133" w14:paraId="00F8F49B" w14:textId="77777777" w:rsidTr="009F414F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03ECE" w14:textId="77777777" w:rsidR="009F414F" w:rsidRPr="000E6133" w:rsidRDefault="009F414F" w:rsidP="000E6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10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-ethylphen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64678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A371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F8056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B3211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C934F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C3570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AC735" w14:textId="77777777" w:rsidR="009F414F" w:rsidRPr="000E6133" w:rsidRDefault="009F414F" w:rsidP="009F4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0E613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d</w:t>
            </w:r>
            <w:proofErr w:type="spellEnd"/>
            <w:proofErr w:type="gramEnd"/>
          </w:p>
        </w:tc>
      </w:tr>
    </w:tbl>
    <w:p w14:paraId="69CC8233" w14:textId="77777777" w:rsidR="000133FE" w:rsidRPr="000E6133" w:rsidRDefault="000133FE">
      <w:pPr>
        <w:rPr>
          <w:rFonts w:ascii="Times New Roman" w:hAnsi="Times New Roman" w:cs="Times New Roman"/>
        </w:rPr>
      </w:pPr>
    </w:p>
    <w:p w14:paraId="65ABCF96" w14:textId="77777777" w:rsidR="0080291D" w:rsidRDefault="0080291D"/>
    <w:p w14:paraId="0B479E43" w14:textId="77777777" w:rsidR="0080291D" w:rsidRDefault="0080291D"/>
    <w:p w14:paraId="558F31FA" w14:textId="77777777" w:rsidR="0080291D" w:rsidRDefault="0080291D"/>
    <w:p w14:paraId="717D2227" w14:textId="77777777" w:rsidR="0080291D" w:rsidRDefault="0080291D"/>
    <w:p w14:paraId="6894264E" w14:textId="77777777" w:rsidR="0080291D" w:rsidRDefault="0080291D"/>
    <w:p w14:paraId="70FE63CE" w14:textId="77777777" w:rsidR="0080291D" w:rsidRDefault="0080291D">
      <w:bookmarkStart w:id="0" w:name="_GoBack"/>
      <w:bookmarkEnd w:id="0"/>
    </w:p>
    <w:sectPr w:rsidR="0080291D" w:rsidSect="00506E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C1C"/>
    <w:rsid w:val="000133FE"/>
    <w:rsid w:val="000376BF"/>
    <w:rsid w:val="000E6133"/>
    <w:rsid w:val="0012064D"/>
    <w:rsid w:val="00253D1F"/>
    <w:rsid w:val="00290C97"/>
    <w:rsid w:val="00363F57"/>
    <w:rsid w:val="003B18E1"/>
    <w:rsid w:val="003B65CB"/>
    <w:rsid w:val="003C4DF1"/>
    <w:rsid w:val="00506E12"/>
    <w:rsid w:val="00515C1C"/>
    <w:rsid w:val="00550A9F"/>
    <w:rsid w:val="007046DE"/>
    <w:rsid w:val="00787E93"/>
    <w:rsid w:val="00801B64"/>
    <w:rsid w:val="0080291D"/>
    <w:rsid w:val="008E490F"/>
    <w:rsid w:val="009949F1"/>
    <w:rsid w:val="009F414F"/>
    <w:rsid w:val="00A52FAC"/>
    <w:rsid w:val="00B47565"/>
    <w:rsid w:val="00BF0CD1"/>
    <w:rsid w:val="00C80B09"/>
    <w:rsid w:val="00CC7E69"/>
    <w:rsid w:val="00CE3821"/>
    <w:rsid w:val="00D10763"/>
    <w:rsid w:val="00D85D86"/>
    <w:rsid w:val="00E50523"/>
    <w:rsid w:val="00F965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D06A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6E1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6E1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4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2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8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62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2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00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71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1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8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5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0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5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4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8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5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3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07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9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6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7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0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56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7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8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2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42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40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2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55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0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6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06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3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32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1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7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3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05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6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8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4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70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0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0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1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20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1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13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0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6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7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8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5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1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0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2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3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0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29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7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87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36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76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8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13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. .</cp:lastModifiedBy>
  <cp:revision>2</cp:revision>
  <cp:lastPrinted>2018-10-30T07:59:00Z</cp:lastPrinted>
  <dcterms:created xsi:type="dcterms:W3CDTF">2018-10-30T11:42:00Z</dcterms:created>
  <dcterms:modified xsi:type="dcterms:W3CDTF">2018-10-30T11:42:00Z</dcterms:modified>
</cp:coreProperties>
</file>